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94854" w14:textId="36B2822C" w:rsidR="00065243" w:rsidRDefault="00BF7A14" w:rsidP="00281BF3">
      <w:pPr>
        <w:jc w:val="center"/>
      </w:pPr>
      <w:r>
        <w:rPr>
          <w:noProof/>
          <w:lang w:val="pt-BR" w:eastAsia="pt-BR"/>
        </w:rPr>
        <w:drawing>
          <wp:inline distT="0" distB="0" distL="0" distR="0" wp14:anchorId="01888C5F" wp14:editId="731C4B57">
            <wp:extent cx="4572000" cy="27241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FE3A59C-EC46-42D6-81F1-0E403C9D24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91B3BA" w14:textId="1F43A544" w:rsidR="00EC1AC9" w:rsidRDefault="00EC1AC9" w:rsidP="00EC1A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1BF3" w:rsidRPr="00F73EA3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F73E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1BF3" w:rsidRPr="00F73E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29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62F3C" w:rsidRPr="00F73EA3">
        <w:rPr>
          <w:rFonts w:ascii="Times New Roman" w:hAnsi="Times New Roman" w:cs="Times New Roman"/>
          <w:b/>
          <w:bCs/>
          <w:sz w:val="24"/>
          <w:szCs w:val="24"/>
        </w:rPr>
        <w:t>. Distribution of the 24-h period of the day among the four possible movement behaviors</w:t>
      </w:r>
      <w:r w:rsidR="0014295C" w:rsidRPr="00F73E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29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7E6CE1" w14:textId="63696D44" w:rsidR="002A5DC2" w:rsidRPr="0014295C" w:rsidRDefault="0014295C" w:rsidP="00EC1AC9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B, sedentary behavior; SD, sleep duration; LPA, light physical activity; MVPA, moderate-to-vigorous physical activity.</w:t>
      </w:r>
    </w:p>
    <w:sectPr w:rsidR="002A5DC2" w:rsidRPr="00142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zA0MjQwMDKzMDRQ0lEKTi0uzszPAykwrwUAgX4/tSwAAAA="/>
  </w:docVars>
  <w:rsids>
    <w:rsidRoot w:val="00BF7A14"/>
    <w:rsid w:val="00065243"/>
    <w:rsid w:val="0014295C"/>
    <w:rsid w:val="00281BF3"/>
    <w:rsid w:val="002A5DC2"/>
    <w:rsid w:val="00462F3C"/>
    <w:rsid w:val="009C0989"/>
    <w:rsid w:val="009E53C2"/>
    <w:rsid w:val="00AA2945"/>
    <w:rsid w:val="00BF7A14"/>
    <w:rsid w:val="00EC1AC9"/>
    <w:rsid w:val="00EF10D4"/>
    <w:rsid w:val="00F7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74FED"/>
  <w15:chartTrackingRefBased/>
  <w15:docId w15:val="{6F16780B-D90B-4EF0-BB78-2D642CA6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9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29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ernanda\Desktop\Artigo%203\figur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3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300" b="1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Geometric means for movement behaviors in 24</a:t>
            </a:r>
            <a:r>
              <a:rPr lang="en-US" sz="1300" b="1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h</a:t>
            </a:r>
            <a:endParaRPr lang="en-US" sz="13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3510411198600175"/>
          <c:y val="6.0018467220683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3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pt-BR"/>
        </a:p>
      </c:txPr>
    </c:title>
    <c:autoTitleDeleted val="0"/>
    <c:plotArea>
      <c:layout>
        <c:manualLayout>
          <c:layoutTarget val="inner"/>
          <c:xMode val="edge"/>
          <c:yMode val="edge"/>
          <c:x val="0.33106277340332452"/>
          <c:y val="0.22663896583564175"/>
          <c:w val="0.37120800524934389"/>
          <c:h val="0.61696621371082083"/>
        </c:manualLayout>
      </c:layout>
      <c:doughnutChart>
        <c:varyColors val="1"/>
        <c:ser>
          <c:idx val="0"/>
          <c:order val="0"/>
          <c:dPt>
            <c:idx val="0"/>
            <c:bubble3D val="0"/>
            <c:spPr>
              <a:solidFill>
                <a:schemeClr val="tx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B84-4FA6-85A1-A4B039AC357D}"/>
              </c:ext>
            </c:extLst>
          </c:dPt>
          <c:dPt>
            <c:idx val="1"/>
            <c:bubble3D val="0"/>
            <c:spPr>
              <a:solidFill>
                <a:schemeClr val="bg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B84-4FA6-85A1-A4B039AC357D}"/>
              </c:ext>
            </c:extLst>
          </c:dPt>
          <c:dPt>
            <c:idx val="2"/>
            <c:bubble3D val="0"/>
            <c:spPr>
              <a:solidFill>
                <a:schemeClr val="bg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B84-4FA6-85A1-A4B039AC357D}"/>
              </c:ext>
            </c:extLst>
          </c:dPt>
          <c:dPt>
            <c:idx val="3"/>
            <c:bubble3D val="0"/>
            <c:spPr>
              <a:solidFill>
                <a:schemeClr val="bg2">
                  <a:lumMod val="9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B84-4FA6-85A1-A4B039AC357D}"/>
              </c:ext>
            </c:extLst>
          </c:dPt>
          <c:cat>
            <c:strRef>
              <c:f>Sheet1!$A$1:$A$4</c:f>
              <c:strCache>
                <c:ptCount val="4"/>
                <c:pt idx="0">
                  <c:v>SB</c:v>
                </c:pt>
                <c:pt idx="1">
                  <c:v>SD</c:v>
                </c:pt>
                <c:pt idx="2">
                  <c:v>LPA</c:v>
                </c:pt>
                <c:pt idx="3">
                  <c:v>MVPA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798.4</c:v>
                </c:pt>
                <c:pt idx="1">
                  <c:v>436.4</c:v>
                </c:pt>
                <c:pt idx="2">
                  <c:v>152.4</c:v>
                </c:pt>
                <c:pt idx="3">
                  <c:v>5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B84-4FA6-85A1-A4B039AC3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028</cdr:x>
      <cdr:y>0.32284</cdr:y>
    </cdr:from>
    <cdr:to>
      <cdr:x>0.64681</cdr:x>
      <cdr:y>0.74988</cdr:y>
    </cdr:to>
    <cdr:pic>
      <cdr:nvPicPr>
        <cdr:cNvPr id="2" name="Picture 1">
          <a:extLst xmlns:a="http://schemas.openxmlformats.org/drawingml/2006/main">
            <a:ext uri="{FF2B5EF4-FFF2-40B4-BE49-F238E27FC236}">
              <a16:creationId xmlns:a16="http://schemas.microsoft.com/office/drawing/2014/main" id="{245A5771-4281-4DD6-9D50-82E0C67D85E9}"/>
            </a:ext>
          </a:extLst>
        </cdr:cNvPr>
        <cdr:cNvPicPr/>
      </cdr:nvPicPr>
      <cdr:blipFill>
        <a:blip xmlns:a="http://schemas.openxmlformats.org/drawingml/2006/main" xmlns:r="http://schemas.openxmlformats.org/officeDocument/2006/relationships" r:embed="rId1" cstate="print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1784350" y="879475"/>
          <a:ext cx="1172845" cy="116332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Rocha</dc:creator>
  <cp:keywords/>
  <dc:description/>
  <cp:lastModifiedBy>Fernanda Rocha</cp:lastModifiedBy>
  <cp:revision>10</cp:revision>
  <dcterms:created xsi:type="dcterms:W3CDTF">2020-06-19T15:20:00Z</dcterms:created>
  <dcterms:modified xsi:type="dcterms:W3CDTF">2022-12-16T15:17:00Z</dcterms:modified>
</cp:coreProperties>
</file>